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40" w:type="dxa"/>
        <w:tblInd w:w="93" w:type="dxa"/>
        <w:tblLook w:val="04A0" w:firstRow="1" w:lastRow="0" w:firstColumn="1" w:lastColumn="0" w:noHBand="0" w:noVBand="1"/>
      </w:tblPr>
      <w:tblGrid>
        <w:gridCol w:w="3360"/>
        <w:gridCol w:w="1200"/>
        <w:gridCol w:w="1460"/>
        <w:gridCol w:w="1580"/>
        <w:gridCol w:w="940"/>
      </w:tblGrid>
      <w:tr w:rsidR="00F60B4B" w:rsidRPr="00145EC4" w:rsidTr="00F60B4B">
        <w:trPr>
          <w:trHeight w:val="912"/>
        </w:trPr>
        <w:tc>
          <w:tcPr>
            <w:tcW w:w="85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B4B" w:rsidRPr="00145EC4" w:rsidRDefault="00957E1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6"/>
                <w:szCs w:val="26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6"/>
                <w:szCs w:val="26"/>
              </w:rPr>
              <w:t xml:space="preserve">Supplementary </w:t>
            </w:r>
            <w:r w:rsidR="00F60B4B" w:rsidRPr="00145EC4">
              <w:rPr>
                <w:rFonts w:ascii="Arial" w:eastAsia="等线" w:hAnsi="Arial" w:cs="Arial"/>
                <w:color w:val="000000"/>
                <w:kern w:val="0"/>
                <w:sz w:val="26"/>
                <w:szCs w:val="26"/>
              </w:rPr>
              <w:t xml:space="preserve">Table 1:The association of YTHDF2 expression with </w:t>
            </w:r>
            <w:proofErr w:type="spellStart"/>
            <w:r w:rsidR="00F60B4B" w:rsidRPr="00145EC4">
              <w:rPr>
                <w:rFonts w:ascii="Arial" w:eastAsia="等线" w:hAnsi="Arial" w:cs="Arial"/>
                <w:color w:val="000000"/>
                <w:kern w:val="0"/>
                <w:sz w:val="26"/>
                <w:szCs w:val="26"/>
              </w:rPr>
              <w:t>clinicopathological</w:t>
            </w:r>
            <w:proofErr w:type="spellEnd"/>
            <w:r w:rsidR="00F60B4B" w:rsidRPr="00145EC4">
              <w:rPr>
                <w:rFonts w:ascii="Arial" w:eastAsia="等线" w:hAnsi="Arial" w:cs="Arial"/>
                <w:color w:val="000000"/>
                <w:kern w:val="0"/>
                <w:sz w:val="26"/>
                <w:szCs w:val="26"/>
              </w:rPr>
              <w:t xml:space="preserve"> features of GC patients</w:t>
            </w:r>
          </w:p>
        </w:tc>
      </w:tr>
      <w:tr w:rsidR="00F60B4B" w:rsidRPr="00145EC4" w:rsidTr="00F60B4B">
        <w:trPr>
          <w:trHeight w:val="1320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>No. of cases</w:t>
            </w: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br/>
              <w:t>(n = 90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>Negative and weak staining</w:t>
            </w: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br/>
              <w:t>(n = 57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>Moderate and strong staining</w:t>
            </w: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br/>
              <w:t>(n = 33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>P value</w:t>
            </w:r>
          </w:p>
        </w:tc>
        <w:bookmarkStart w:id="0" w:name="_GoBack"/>
        <w:bookmarkEnd w:id="0"/>
      </w:tr>
      <w:tr w:rsidR="00F60B4B" w:rsidRPr="00145EC4" w:rsidTr="00F60B4B">
        <w:trPr>
          <w:trHeight w:val="31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F60B4B" w:rsidRPr="00145EC4" w:rsidTr="00F60B4B">
        <w:trPr>
          <w:trHeight w:val="28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>&gt;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>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>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6176 </w:t>
            </w:r>
          </w:p>
        </w:tc>
      </w:tr>
      <w:tr w:rsidR="00F60B4B" w:rsidRPr="00145EC4" w:rsidTr="00F60B4B">
        <w:trPr>
          <w:trHeight w:val="28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D2124B" w:rsidP="00D2124B">
            <w:pPr>
              <w:widowControl/>
              <w:ind w:firstLineChars="100" w:firstLine="221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24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≤</w:t>
            </w:r>
            <w:r w:rsidR="00F60B4B"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>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F60B4B" w:rsidRPr="00145EC4" w:rsidTr="00F60B4B">
        <w:trPr>
          <w:trHeight w:val="31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F60B4B" w:rsidRPr="00145EC4" w:rsidTr="00F60B4B">
        <w:trPr>
          <w:trHeight w:val="28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>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>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7669 </w:t>
            </w:r>
          </w:p>
        </w:tc>
      </w:tr>
      <w:tr w:rsidR="00F60B4B" w:rsidRPr="00145EC4" w:rsidTr="00F60B4B">
        <w:trPr>
          <w:trHeight w:val="28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>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F60B4B" w:rsidRPr="00145EC4" w:rsidTr="00F60B4B">
        <w:trPr>
          <w:trHeight w:val="31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umor siz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F60B4B" w:rsidRPr="00145EC4" w:rsidTr="00F60B4B">
        <w:trPr>
          <w:trHeight w:val="28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>&gt;5c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>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>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0161 </w:t>
            </w:r>
          </w:p>
        </w:tc>
      </w:tr>
      <w:tr w:rsidR="00F60B4B" w:rsidRPr="00145EC4" w:rsidTr="00F60B4B">
        <w:trPr>
          <w:trHeight w:val="28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D2124B" w:rsidP="00D2124B">
            <w:pPr>
              <w:widowControl/>
              <w:ind w:firstLineChars="100" w:firstLine="221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2124B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≤</w:t>
            </w:r>
            <w:r w:rsidR="00F60B4B"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>5c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>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F60B4B" w:rsidRPr="00145EC4" w:rsidTr="00F60B4B">
        <w:trPr>
          <w:trHeight w:val="31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F60B4B" w:rsidRPr="00145EC4" w:rsidTr="00F60B4B">
        <w:trPr>
          <w:trHeight w:val="58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0B4B" w:rsidRPr="00145EC4" w:rsidRDefault="00F60B4B" w:rsidP="00B40408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>Well&amp;moderate-differentiat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>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2531 </w:t>
            </w:r>
          </w:p>
        </w:tc>
      </w:tr>
      <w:tr w:rsidR="00F60B4B" w:rsidRPr="00145EC4" w:rsidTr="00F60B4B">
        <w:trPr>
          <w:trHeight w:val="28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>Poorly differentiat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>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>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F60B4B" w:rsidRPr="00145EC4" w:rsidTr="00F60B4B">
        <w:trPr>
          <w:trHeight w:val="312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AJCC classificati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F60B4B" w:rsidRPr="00145EC4" w:rsidTr="00F60B4B">
        <w:trPr>
          <w:trHeight w:val="288"/>
        </w:trPr>
        <w:tc>
          <w:tcPr>
            <w:tcW w:w="3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>I ,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>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0005 </w:t>
            </w:r>
          </w:p>
        </w:tc>
      </w:tr>
      <w:tr w:rsidR="00F60B4B" w:rsidRPr="00145EC4" w:rsidTr="00F60B4B">
        <w:trPr>
          <w:trHeight w:val="288"/>
        </w:trPr>
        <w:tc>
          <w:tcPr>
            <w:tcW w:w="3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>III, IV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ind w:firstLineChars="100" w:firstLine="22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>5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>4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0B4B" w:rsidRPr="00145EC4" w:rsidRDefault="00F60B4B" w:rsidP="00B4040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145EC4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940CDD" w:rsidRDefault="00940CDD"/>
    <w:sectPr w:rsidR="00940C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2F73" w:rsidRDefault="00CF2F73" w:rsidP="00804DFA">
      <w:r>
        <w:separator/>
      </w:r>
    </w:p>
  </w:endnote>
  <w:endnote w:type="continuationSeparator" w:id="0">
    <w:p w:rsidR="00CF2F73" w:rsidRDefault="00CF2F73" w:rsidP="00804D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等线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2F73" w:rsidRDefault="00CF2F73" w:rsidP="00804DFA">
      <w:r>
        <w:separator/>
      </w:r>
    </w:p>
  </w:footnote>
  <w:footnote w:type="continuationSeparator" w:id="0">
    <w:p w:rsidR="00CF2F73" w:rsidRDefault="00CF2F73" w:rsidP="00804D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D9F"/>
    <w:rsid w:val="00012F18"/>
    <w:rsid w:val="0002364F"/>
    <w:rsid w:val="00024BA0"/>
    <w:rsid w:val="000250B4"/>
    <w:rsid w:val="000325F1"/>
    <w:rsid w:val="00033E3F"/>
    <w:rsid w:val="00042DC8"/>
    <w:rsid w:val="000430CF"/>
    <w:rsid w:val="0004395A"/>
    <w:rsid w:val="00047F87"/>
    <w:rsid w:val="00050421"/>
    <w:rsid w:val="00053037"/>
    <w:rsid w:val="00084AF0"/>
    <w:rsid w:val="0009069D"/>
    <w:rsid w:val="000906E0"/>
    <w:rsid w:val="00090AED"/>
    <w:rsid w:val="00091F39"/>
    <w:rsid w:val="000A4CE8"/>
    <w:rsid w:val="000A6826"/>
    <w:rsid w:val="000B6DFB"/>
    <w:rsid w:val="000C09DF"/>
    <w:rsid w:val="000C2A4D"/>
    <w:rsid w:val="000C4973"/>
    <w:rsid w:val="000D3268"/>
    <w:rsid w:val="000D501B"/>
    <w:rsid w:val="000E7692"/>
    <w:rsid w:val="0010057D"/>
    <w:rsid w:val="00102A5D"/>
    <w:rsid w:val="00110981"/>
    <w:rsid w:val="00111E79"/>
    <w:rsid w:val="0011455B"/>
    <w:rsid w:val="00125E2F"/>
    <w:rsid w:val="00126B9A"/>
    <w:rsid w:val="00140634"/>
    <w:rsid w:val="00143BFD"/>
    <w:rsid w:val="00145EC4"/>
    <w:rsid w:val="001516DA"/>
    <w:rsid w:val="00151A14"/>
    <w:rsid w:val="00157CCB"/>
    <w:rsid w:val="00160AF3"/>
    <w:rsid w:val="00162218"/>
    <w:rsid w:val="00164336"/>
    <w:rsid w:val="00164F7C"/>
    <w:rsid w:val="00187416"/>
    <w:rsid w:val="00191758"/>
    <w:rsid w:val="00196108"/>
    <w:rsid w:val="001A2A55"/>
    <w:rsid w:val="001A48B1"/>
    <w:rsid w:val="001B7D43"/>
    <w:rsid w:val="001D5575"/>
    <w:rsid w:val="001D595B"/>
    <w:rsid w:val="001E44E1"/>
    <w:rsid w:val="001F466E"/>
    <w:rsid w:val="001F7907"/>
    <w:rsid w:val="00205D34"/>
    <w:rsid w:val="00220B18"/>
    <w:rsid w:val="002212C0"/>
    <w:rsid w:val="00222234"/>
    <w:rsid w:val="00230C8F"/>
    <w:rsid w:val="00242B53"/>
    <w:rsid w:val="00243EFC"/>
    <w:rsid w:val="00260D36"/>
    <w:rsid w:val="002728EE"/>
    <w:rsid w:val="0028278B"/>
    <w:rsid w:val="00282D73"/>
    <w:rsid w:val="002A56A0"/>
    <w:rsid w:val="002B0662"/>
    <w:rsid w:val="002C03B4"/>
    <w:rsid w:val="002D375E"/>
    <w:rsid w:val="002D4C86"/>
    <w:rsid w:val="002D5ABF"/>
    <w:rsid w:val="002E2ABA"/>
    <w:rsid w:val="002E5F4B"/>
    <w:rsid w:val="002E797F"/>
    <w:rsid w:val="002F3B41"/>
    <w:rsid w:val="002F4056"/>
    <w:rsid w:val="002F51F2"/>
    <w:rsid w:val="002F630D"/>
    <w:rsid w:val="003021E3"/>
    <w:rsid w:val="00304A78"/>
    <w:rsid w:val="00306167"/>
    <w:rsid w:val="00306DB5"/>
    <w:rsid w:val="0030790D"/>
    <w:rsid w:val="00313FA6"/>
    <w:rsid w:val="00324F29"/>
    <w:rsid w:val="003279EB"/>
    <w:rsid w:val="00330B8E"/>
    <w:rsid w:val="00331E53"/>
    <w:rsid w:val="003364A8"/>
    <w:rsid w:val="00344700"/>
    <w:rsid w:val="00366265"/>
    <w:rsid w:val="003700D9"/>
    <w:rsid w:val="00373245"/>
    <w:rsid w:val="00376420"/>
    <w:rsid w:val="003769C4"/>
    <w:rsid w:val="003952A0"/>
    <w:rsid w:val="00396FB4"/>
    <w:rsid w:val="003B54EB"/>
    <w:rsid w:val="003C2045"/>
    <w:rsid w:val="003C6F02"/>
    <w:rsid w:val="003C7C0C"/>
    <w:rsid w:val="003C7E05"/>
    <w:rsid w:val="003D14F1"/>
    <w:rsid w:val="003E2239"/>
    <w:rsid w:val="003E41B1"/>
    <w:rsid w:val="003F4169"/>
    <w:rsid w:val="003F4255"/>
    <w:rsid w:val="00403BC1"/>
    <w:rsid w:val="0040458E"/>
    <w:rsid w:val="0040500B"/>
    <w:rsid w:val="00413799"/>
    <w:rsid w:val="00413FD5"/>
    <w:rsid w:val="004242FA"/>
    <w:rsid w:val="00424A11"/>
    <w:rsid w:val="00424B7D"/>
    <w:rsid w:val="0042620E"/>
    <w:rsid w:val="00427312"/>
    <w:rsid w:val="00433CF7"/>
    <w:rsid w:val="00435B1D"/>
    <w:rsid w:val="004404E3"/>
    <w:rsid w:val="004457B2"/>
    <w:rsid w:val="00453EFB"/>
    <w:rsid w:val="0045691F"/>
    <w:rsid w:val="0045709C"/>
    <w:rsid w:val="0046645E"/>
    <w:rsid w:val="0047119B"/>
    <w:rsid w:val="00473C51"/>
    <w:rsid w:val="004768B0"/>
    <w:rsid w:val="0048088C"/>
    <w:rsid w:val="0048450E"/>
    <w:rsid w:val="00484CCA"/>
    <w:rsid w:val="00491D7A"/>
    <w:rsid w:val="00496605"/>
    <w:rsid w:val="004A0397"/>
    <w:rsid w:val="004A7475"/>
    <w:rsid w:val="004B0A34"/>
    <w:rsid w:val="004B12F9"/>
    <w:rsid w:val="004B2D3C"/>
    <w:rsid w:val="004C1514"/>
    <w:rsid w:val="004C16A0"/>
    <w:rsid w:val="004D540C"/>
    <w:rsid w:val="004D5FFE"/>
    <w:rsid w:val="004E1F2F"/>
    <w:rsid w:val="004F0C07"/>
    <w:rsid w:val="004F1A2F"/>
    <w:rsid w:val="00500924"/>
    <w:rsid w:val="00510831"/>
    <w:rsid w:val="005179D9"/>
    <w:rsid w:val="005223EE"/>
    <w:rsid w:val="005264FB"/>
    <w:rsid w:val="005332EB"/>
    <w:rsid w:val="0053511C"/>
    <w:rsid w:val="005373BF"/>
    <w:rsid w:val="0054093F"/>
    <w:rsid w:val="005427C4"/>
    <w:rsid w:val="00542CC3"/>
    <w:rsid w:val="00546B2C"/>
    <w:rsid w:val="00551ADC"/>
    <w:rsid w:val="0055755B"/>
    <w:rsid w:val="00557CB5"/>
    <w:rsid w:val="00561011"/>
    <w:rsid w:val="00567CB4"/>
    <w:rsid w:val="00575A76"/>
    <w:rsid w:val="0058112F"/>
    <w:rsid w:val="005833BB"/>
    <w:rsid w:val="00584178"/>
    <w:rsid w:val="00584765"/>
    <w:rsid w:val="005849FD"/>
    <w:rsid w:val="0059144C"/>
    <w:rsid w:val="005A1162"/>
    <w:rsid w:val="005A3B6A"/>
    <w:rsid w:val="005A6313"/>
    <w:rsid w:val="005B00DB"/>
    <w:rsid w:val="005B063F"/>
    <w:rsid w:val="005B39BB"/>
    <w:rsid w:val="005B6392"/>
    <w:rsid w:val="005D084D"/>
    <w:rsid w:val="005D1F82"/>
    <w:rsid w:val="005D295A"/>
    <w:rsid w:val="005D3850"/>
    <w:rsid w:val="005D3E1F"/>
    <w:rsid w:val="005D572E"/>
    <w:rsid w:val="005E52AD"/>
    <w:rsid w:val="005F57F2"/>
    <w:rsid w:val="006020A3"/>
    <w:rsid w:val="0060562B"/>
    <w:rsid w:val="00610F12"/>
    <w:rsid w:val="00612E12"/>
    <w:rsid w:val="00615793"/>
    <w:rsid w:val="00622EF2"/>
    <w:rsid w:val="00625F56"/>
    <w:rsid w:val="00631C18"/>
    <w:rsid w:val="006331DF"/>
    <w:rsid w:val="00656794"/>
    <w:rsid w:val="00663F92"/>
    <w:rsid w:val="0066564A"/>
    <w:rsid w:val="00665D08"/>
    <w:rsid w:val="0067535F"/>
    <w:rsid w:val="006800F7"/>
    <w:rsid w:val="006836DF"/>
    <w:rsid w:val="006858FA"/>
    <w:rsid w:val="006926C9"/>
    <w:rsid w:val="00692DC1"/>
    <w:rsid w:val="006A4914"/>
    <w:rsid w:val="006B7225"/>
    <w:rsid w:val="006C747E"/>
    <w:rsid w:val="006E6296"/>
    <w:rsid w:val="006F1613"/>
    <w:rsid w:val="007003C2"/>
    <w:rsid w:val="0070400E"/>
    <w:rsid w:val="0072255D"/>
    <w:rsid w:val="00725343"/>
    <w:rsid w:val="00727BE8"/>
    <w:rsid w:val="00727FB6"/>
    <w:rsid w:val="0073161E"/>
    <w:rsid w:val="0073297B"/>
    <w:rsid w:val="0073612E"/>
    <w:rsid w:val="00746718"/>
    <w:rsid w:val="00746B8D"/>
    <w:rsid w:val="00754639"/>
    <w:rsid w:val="00765DBD"/>
    <w:rsid w:val="00770677"/>
    <w:rsid w:val="007715A1"/>
    <w:rsid w:val="00784F05"/>
    <w:rsid w:val="007954A6"/>
    <w:rsid w:val="007A6ACD"/>
    <w:rsid w:val="007B3B53"/>
    <w:rsid w:val="007B48EA"/>
    <w:rsid w:val="007B5452"/>
    <w:rsid w:val="007C2ED2"/>
    <w:rsid w:val="007D3109"/>
    <w:rsid w:val="007E0902"/>
    <w:rsid w:val="007E0E68"/>
    <w:rsid w:val="007E682C"/>
    <w:rsid w:val="007F251F"/>
    <w:rsid w:val="007F5071"/>
    <w:rsid w:val="00804DFA"/>
    <w:rsid w:val="008074BC"/>
    <w:rsid w:val="008101F0"/>
    <w:rsid w:val="00814994"/>
    <w:rsid w:val="008163B5"/>
    <w:rsid w:val="00823129"/>
    <w:rsid w:val="0082511D"/>
    <w:rsid w:val="00825930"/>
    <w:rsid w:val="00834D84"/>
    <w:rsid w:val="00842AA6"/>
    <w:rsid w:val="00852119"/>
    <w:rsid w:val="00852B6D"/>
    <w:rsid w:val="0086296D"/>
    <w:rsid w:val="00865895"/>
    <w:rsid w:val="0088112E"/>
    <w:rsid w:val="008A38E4"/>
    <w:rsid w:val="008A6EBF"/>
    <w:rsid w:val="008B0388"/>
    <w:rsid w:val="008B50C8"/>
    <w:rsid w:val="008C031C"/>
    <w:rsid w:val="008C3082"/>
    <w:rsid w:val="008D0D2F"/>
    <w:rsid w:val="008D44AF"/>
    <w:rsid w:val="008D4E88"/>
    <w:rsid w:val="008D54A9"/>
    <w:rsid w:val="008E0649"/>
    <w:rsid w:val="008E0FD3"/>
    <w:rsid w:val="008E3C9F"/>
    <w:rsid w:val="008E7F59"/>
    <w:rsid w:val="008F0E96"/>
    <w:rsid w:val="009016AD"/>
    <w:rsid w:val="009107B5"/>
    <w:rsid w:val="009116D6"/>
    <w:rsid w:val="009159D2"/>
    <w:rsid w:val="00940CDD"/>
    <w:rsid w:val="00952EAB"/>
    <w:rsid w:val="00957E1B"/>
    <w:rsid w:val="00962C5E"/>
    <w:rsid w:val="0096659F"/>
    <w:rsid w:val="009730C9"/>
    <w:rsid w:val="0097438B"/>
    <w:rsid w:val="00983134"/>
    <w:rsid w:val="009861EE"/>
    <w:rsid w:val="00987E0C"/>
    <w:rsid w:val="0099032E"/>
    <w:rsid w:val="00992A5C"/>
    <w:rsid w:val="00996794"/>
    <w:rsid w:val="009A7686"/>
    <w:rsid w:val="009B1D48"/>
    <w:rsid w:val="009D590A"/>
    <w:rsid w:val="009E0991"/>
    <w:rsid w:val="009E6187"/>
    <w:rsid w:val="009E6678"/>
    <w:rsid w:val="009F1F0E"/>
    <w:rsid w:val="00A04983"/>
    <w:rsid w:val="00A051EC"/>
    <w:rsid w:val="00A2798A"/>
    <w:rsid w:val="00A4242F"/>
    <w:rsid w:val="00A64E6B"/>
    <w:rsid w:val="00A67AE0"/>
    <w:rsid w:val="00A70662"/>
    <w:rsid w:val="00A76DB6"/>
    <w:rsid w:val="00A83F08"/>
    <w:rsid w:val="00A95853"/>
    <w:rsid w:val="00AB20E5"/>
    <w:rsid w:val="00AB23B0"/>
    <w:rsid w:val="00AB46A6"/>
    <w:rsid w:val="00AC5F86"/>
    <w:rsid w:val="00AD3C3D"/>
    <w:rsid w:val="00AD5095"/>
    <w:rsid w:val="00AD5535"/>
    <w:rsid w:val="00AD7B06"/>
    <w:rsid w:val="00AE22D8"/>
    <w:rsid w:val="00AE3E5F"/>
    <w:rsid w:val="00AE46AC"/>
    <w:rsid w:val="00AF71AB"/>
    <w:rsid w:val="00B00F8B"/>
    <w:rsid w:val="00B05918"/>
    <w:rsid w:val="00B059C0"/>
    <w:rsid w:val="00B074A0"/>
    <w:rsid w:val="00B303E4"/>
    <w:rsid w:val="00B3064D"/>
    <w:rsid w:val="00B306DD"/>
    <w:rsid w:val="00B35A9C"/>
    <w:rsid w:val="00B40408"/>
    <w:rsid w:val="00B40CCF"/>
    <w:rsid w:val="00B42463"/>
    <w:rsid w:val="00B46D22"/>
    <w:rsid w:val="00B472D3"/>
    <w:rsid w:val="00B47F1E"/>
    <w:rsid w:val="00B56F39"/>
    <w:rsid w:val="00B623CB"/>
    <w:rsid w:val="00B66F6C"/>
    <w:rsid w:val="00B6756B"/>
    <w:rsid w:val="00B71680"/>
    <w:rsid w:val="00B740CA"/>
    <w:rsid w:val="00B77F84"/>
    <w:rsid w:val="00B77FCF"/>
    <w:rsid w:val="00B80EA3"/>
    <w:rsid w:val="00B82042"/>
    <w:rsid w:val="00B84F37"/>
    <w:rsid w:val="00B91426"/>
    <w:rsid w:val="00B92BCC"/>
    <w:rsid w:val="00B94983"/>
    <w:rsid w:val="00B95A13"/>
    <w:rsid w:val="00BA0FE4"/>
    <w:rsid w:val="00BA1431"/>
    <w:rsid w:val="00BB5E62"/>
    <w:rsid w:val="00BC3FC6"/>
    <w:rsid w:val="00BC4D51"/>
    <w:rsid w:val="00BC54B5"/>
    <w:rsid w:val="00BC6F1D"/>
    <w:rsid w:val="00BD1169"/>
    <w:rsid w:val="00BD517F"/>
    <w:rsid w:val="00BD79D1"/>
    <w:rsid w:val="00BE4278"/>
    <w:rsid w:val="00BE720E"/>
    <w:rsid w:val="00BE780C"/>
    <w:rsid w:val="00BF08CF"/>
    <w:rsid w:val="00BF7B24"/>
    <w:rsid w:val="00C0142F"/>
    <w:rsid w:val="00C2039C"/>
    <w:rsid w:val="00C25CD8"/>
    <w:rsid w:val="00C31044"/>
    <w:rsid w:val="00C32855"/>
    <w:rsid w:val="00C36A50"/>
    <w:rsid w:val="00C45224"/>
    <w:rsid w:val="00C50035"/>
    <w:rsid w:val="00C5321D"/>
    <w:rsid w:val="00C5730F"/>
    <w:rsid w:val="00C573B6"/>
    <w:rsid w:val="00C62256"/>
    <w:rsid w:val="00C6343D"/>
    <w:rsid w:val="00C64C99"/>
    <w:rsid w:val="00C64D9F"/>
    <w:rsid w:val="00C764DD"/>
    <w:rsid w:val="00C77875"/>
    <w:rsid w:val="00C83D9F"/>
    <w:rsid w:val="00C903DE"/>
    <w:rsid w:val="00CA127E"/>
    <w:rsid w:val="00CA1F48"/>
    <w:rsid w:val="00CB0FA3"/>
    <w:rsid w:val="00CC2244"/>
    <w:rsid w:val="00CC485D"/>
    <w:rsid w:val="00CD11E7"/>
    <w:rsid w:val="00CD7F65"/>
    <w:rsid w:val="00CE13DA"/>
    <w:rsid w:val="00CF2F73"/>
    <w:rsid w:val="00CF775F"/>
    <w:rsid w:val="00D00AF9"/>
    <w:rsid w:val="00D03C55"/>
    <w:rsid w:val="00D13AB1"/>
    <w:rsid w:val="00D2124B"/>
    <w:rsid w:val="00D2171A"/>
    <w:rsid w:val="00D2313A"/>
    <w:rsid w:val="00D30940"/>
    <w:rsid w:val="00D34B46"/>
    <w:rsid w:val="00D42DCE"/>
    <w:rsid w:val="00D44C92"/>
    <w:rsid w:val="00D51AEC"/>
    <w:rsid w:val="00D52820"/>
    <w:rsid w:val="00D536BE"/>
    <w:rsid w:val="00D61CC2"/>
    <w:rsid w:val="00D62569"/>
    <w:rsid w:val="00D63FB8"/>
    <w:rsid w:val="00D7091B"/>
    <w:rsid w:val="00D710A6"/>
    <w:rsid w:val="00D85A3C"/>
    <w:rsid w:val="00DA279C"/>
    <w:rsid w:val="00DA4155"/>
    <w:rsid w:val="00DA437C"/>
    <w:rsid w:val="00DA4B5E"/>
    <w:rsid w:val="00DA689C"/>
    <w:rsid w:val="00DB194C"/>
    <w:rsid w:val="00DB377B"/>
    <w:rsid w:val="00DB3AF6"/>
    <w:rsid w:val="00DB571E"/>
    <w:rsid w:val="00DB6C22"/>
    <w:rsid w:val="00DB783D"/>
    <w:rsid w:val="00DB7C7F"/>
    <w:rsid w:val="00DC0312"/>
    <w:rsid w:val="00DD1C1A"/>
    <w:rsid w:val="00DD22C4"/>
    <w:rsid w:val="00DD34A5"/>
    <w:rsid w:val="00DD7ADE"/>
    <w:rsid w:val="00DF1B1E"/>
    <w:rsid w:val="00DF341B"/>
    <w:rsid w:val="00DF34EF"/>
    <w:rsid w:val="00DF4176"/>
    <w:rsid w:val="00E01DE9"/>
    <w:rsid w:val="00E1188C"/>
    <w:rsid w:val="00E22B9B"/>
    <w:rsid w:val="00E22C86"/>
    <w:rsid w:val="00E22E0D"/>
    <w:rsid w:val="00E26104"/>
    <w:rsid w:val="00E36897"/>
    <w:rsid w:val="00E61411"/>
    <w:rsid w:val="00E63E74"/>
    <w:rsid w:val="00E724E6"/>
    <w:rsid w:val="00E8516A"/>
    <w:rsid w:val="00E85797"/>
    <w:rsid w:val="00E87BBA"/>
    <w:rsid w:val="00EB314A"/>
    <w:rsid w:val="00EC0308"/>
    <w:rsid w:val="00EC1407"/>
    <w:rsid w:val="00ED0BDF"/>
    <w:rsid w:val="00ED1A0D"/>
    <w:rsid w:val="00ED3A16"/>
    <w:rsid w:val="00EF044D"/>
    <w:rsid w:val="00F04505"/>
    <w:rsid w:val="00F04E80"/>
    <w:rsid w:val="00F117A9"/>
    <w:rsid w:val="00F131FA"/>
    <w:rsid w:val="00F2435F"/>
    <w:rsid w:val="00F42BBE"/>
    <w:rsid w:val="00F4529B"/>
    <w:rsid w:val="00F47434"/>
    <w:rsid w:val="00F47C6B"/>
    <w:rsid w:val="00F56FE3"/>
    <w:rsid w:val="00F60B4B"/>
    <w:rsid w:val="00F638A9"/>
    <w:rsid w:val="00F6461B"/>
    <w:rsid w:val="00F66760"/>
    <w:rsid w:val="00F719C7"/>
    <w:rsid w:val="00F83C25"/>
    <w:rsid w:val="00F85BEA"/>
    <w:rsid w:val="00FB467B"/>
    <w:rsid w:val="00FB5507"/>
    <w:rsid w:val="00FB6040"/>
    <w:rsid w:val="00FC0D70"/>
    <w:rsid w:val="00FC3317"/>
    <w:rsid w:val="00FC3873"/>
    <w:rsid w:val="00FC7D0D"/>
    <w:rsid w:val="00FE1E30"/>
    <w:rsid w:val="00FE2A87"/>
    <w:rsid w:val="00FE5D07"/>
    <w:rsid w:val="00FE6879"/>
    <w:rsid w:val="00FF0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4D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4D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4D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4DF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4D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4D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4D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4D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689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9</cp:revision>
  <dcterms:created xsi:type="dcterms:W3CDTF">2022-10-25T03:14:00Z</dcterms:created>
  <dcterms:modified xsi:type="dcterms:W3CDTF">2022-10-25T16:04:00Z</dcterms:modified>
</cp:coreProperties>
</file>